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3A0" w:rsidRDefault="00AB33A0" w:rsidP="00BB25CC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C339B7" w:rsidRDefault="00C339B7" w:rsidP="00BB25CC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EF3313" w:rsidRDefault="00EF3313" w:rsidP="00BB25CC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F5B04" w:rsidRDefault="00DF5B04" w:rsidP="00DD5C87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3E6DA9"/>
          <w:kern w:val="36"/>
          <w:sz w:val="20"/>
          <w:szCs w:val="20"/>
        </w:rPr>
      </w:pPr>
    </w:p>
    <w:p w:rsidR="00DF5B04" w:rsidRDefault="00DF5B04" w:rsidP="00DD5C87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3E6DA9"/>
          <w:kern w:val="36"/>
          <w:sz w:val="20"/>
          <w:szCs w:val="20"/>
        </w:rPr>
      </w:pPr>
    </w:p>
    <w:p w:rsidR="00DD5C87" w:rsidRDefault="00DD5C87" w:rsidP="00BB25CC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09449C" w:rsidRPr="00AB33A0" w:rsidRDefault="00CF5507" w:rsidP="00CF5507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3 </w:t>
      </w:r>
      <w:r w:rsidR="00E75FD6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E75FD6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 w:rsidR="0009449C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Frequency distribution of </w:t>
      </w:r>
      <w:r w:rsidR="00BD39F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intrusion </w:t>
      </w:r>
      <w:r w:rsidR="0009449C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ategory B symptoms</w:t>
      </w:r>
      <w:r w:rsidR="00F045A5" w:rsidRPr="00AB33A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in 4 PTSD categories</w:t>
      </w:r>
    </w:p>
    <w:p w:rsidR="0009449C" w:rsidRPr="00AB33A0" w:rsidRDefault="0009449C" w:rsidP="00BB25CC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tbl>
      <w:tblPr>
        <w:tblW w:w="8656" w:type="dxa"/>
        <w:jc w:val="center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202"/>
        <w:gridCol w:w="649"/>
        <w:gridCol w:w="709"/>
        <w:gridCol w:w="708"/>
        <w:gridCol w:w="783"/>
        <w:gridCol w:w="918"/>
        <w:gridCol w:w="850"/>
        <w:gridCol w:w="850"/>
      </w:tblGrid>
      <w:tr w:rsidR="0009449C" w:rsidRPr="00316051" w:rsidTr="00F045A5">
        <w:trPr>
          <w:cantSplit/>
          <w:jc w:val="center"/>
        </w:trPr>
        <w:tc>
          <w:tcPr>
            <w:tcW w:w="3838" w:type="dxa"/>
            <w:gridSpan w:val="3"/>
            <w:vMerge w:val="restart"/>
            <w:tcBorders>
              <w:top w:val="single" w:sz="8" w:space="0" w:color="152935"/>
              <w:left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Category B symptoms</w:t>
            </w:r>
          </w:p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Q4 symptom present or not</w:t>
            </w:r>
          </w:p>
        </w:tc>
        <w:tc>
          <w:tcPr>
            <w:tcW w:w="170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Q7 symptom present or not</w:t>
            </w:r>
          </w:p>
        </w:tc>
        <w:tc>
          <w:tcPr>
            <w:tcW w:w="170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09449C" w:rsidRPr="001B3F56" w:rsidRDefault="00F44911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Q10 </w:t>
            </w:r>
            <w:r w:rsidR="0009449C"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ymptom present or not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3838" w:type="dxa"/>
            <w:gridSpan w:val="3"/>
            <w:vMerge/>
            <w:tcBorders>
              <w:left w:val="single" w:sz="8" w:space="0" w:color="152935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  <w:vAlign w:val="bottom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%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tcBorders>
              <w:top w:val="single" w:sz="8" w:space="0" w:color="152935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0 no PTSD symptom</w:t>
            </w:r>
          </w:p>
        </w:tc>
        <w:tc>
          <w:tcPr>
            <w:tcW w:w="20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9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-10 minimal PTSD symptom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  <w:r w:rsidR="003F4DA1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  <w:r w:rsidR="00F878D6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="00F878D6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</w:t>
            </w: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="00F878D6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5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9.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</w:t>
            </w:r>
            <w:r w:rsidR="003F4DA1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="003F4DA1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</w:t>
            </w: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="003F4DA1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F878D6" w:rsidP="00C86A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F878D6" w:rsidP="00F878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F4DA1" w:rsidRPr="001B3F5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1B3F5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09449C"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11-20 mild PTSD symptoms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78.2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93.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F4DA1" w:rsidRPr="001B3F56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9.1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.9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 w:val="restart"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rating 21+ potential PTSD</w:t>
            </w:r>
          </w:p>
        </w:tc>
        <w:tc>
          <w:tcPr>
            <w:tcW w:w="20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9449C" w:rsidRPr="001B3F5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62.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1.4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3F4D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65.7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37.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152935"/>
            </w:tcBorders>
            <w:shd w:val="clear" w:color="auto" w:fill="FFFFFF"/>
          </w:tcPr>
          <w:p w:rsidR="0009449C" w:rsidRPr="001B3F56" w:rsidRDefault="003F4DA1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8.6</w:t>
            </w:r>
          </w:p>
        </w:tc>
      </w:tr>
      <w:tr w:rsidR="0009449C" w:rsidRPr="00316051" w:rsidTr="00F045A5">
        <w:trPr>
          <w:cantSplit/>
          <w:jc w:val="center"/>
        </w:trPr>
        <w:tc>
          <w:tcPr>
            <w:tcW w:w="2987" w:type="dxa"/>
            <w:vMerge/>
            <w:tcBorders>
              <w:top w:val="single" w:sz="8" w:space="0" w:color="AEAEAE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20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9449C" w:rsidRPr="001B3F56" w:rsidRDefault="0009449C" w:rsidP="00F045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7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152935"/>
            </w:tcBorders>
            <w:shd w:val="clear" w:color="auto" w:fill="FFFFFF"/>
          </w:tcPr>
          <w:p w:rsidR="0009449C" w:rsidRPr="001B3F56" w:rsidRDefault="0009449C" w:rsidP="007D342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B3F5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0.0</w:t>
            </w:r>
          </w:p>
        </w:tc>
      </w:tr>
    </w:tbl>
    <w:p w:rsidR="00DD5C87" w:rsidRDefault="00DD5C87" w:rsidP="00BB25CC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D5C87" w:rsidRPr="00AB33A0" w:rsidRDefault="00C31817" w:rsidP="00AB33A0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kern w:val="36"/>
          <w:sz w:val="24"/>
          <w:szCs w:val="24"/>
        </w:rPr>
      </w:pPr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*Symptom of Q4: Getting upset or sad when something remind me of what happened is the most frequent symptom in this category B symptoms and % increases with more total score </w:t>
      </w:r>
      <w:r w:rsidR="00935FAB"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of </w:t>
      </w:r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group </w:t>
      </w:r>
      <w:proofErr w:type="spellStart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ie</w:t>
      </w:r>
      <w:proofErr w:type="spellEnd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</w:t>
      </w:r>
      <w:proofErr w:type="gramStart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>more</w:t>
      </w:r>
      <w:proofErr w:type="gramEnd"/>
      <w:r w:rsidRPr="00AB33A0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 potential PTSD</w:t>
      </w:r>
    </w:p>
    <w:p w:rsidR="00DD5C87" w:rsidRDefault="00DD5C87" w:rsidP="00BB25CC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3F4DA1" w:rsidRPr="003F4DA1" w:rsidRDefault="003F4DA1" w:rsidP="003F4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4DA1" w:rsidRPr="003F4DA1" w:rsidRDefault="003F4DA1" w:rsidP="003F4D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  <w:bookmarkStart w:id="0" w:name="_GoBack"/>
      <w:bookmarkEnd w:id="0"/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p w:rsidR="00AB33A0" w:rsidRDefault="00AB33A0" w:rsidP="00E75FD6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FF0000"/>
          <w:kern w:val="36"/>
          <w:sz w:val="24"/>
          <w:szCs w:val="24"/>
        </w:rPr>
      </w:pPr>
    </w:p>
    <w:sectPr w:rsidR="00AB33A0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566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17A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3</cp:revision>
  <dcterms:created xsi:type="dcterms:W3CDTF">2021-07-24T08:41:00Z</dcterms:created>
  <dcterms:modified xsi:type="dcterms:W3CDTF">2021-07-24T08:42:00Z</dcterms:modified>
</cp:coreProperties>
</file>